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7DEC3" w14:textId="047F8CF6" w:rsidR="00F30671" w:rsidRPr="00F902EA" w:rsidRDefault="007B460D">
      <w:pPr>
        <w:rPr>
          <w:sz w:val="28"/>
          <w:szCs w:val="28"/>
        </w:rPr>
      </w:pPr>
      <w:r w:rsidRPr="00F902EA">
        <w:rPr>
          <w:sz w:val="28"/>
          <w:szCs w:val="28"/>
        </w:rPr>
        <w:t>Additional file 1:</w:t>
      </w:r>
    </w:p>
    <w:p w14:paraId="7BCAC643" w14:textId="77777777" w:rsidR="007B460D" w:rsidRPr="00F902EA" w:rsidRDefault="007B460D">
      <w:pPr>
        <w:rPr>
          <w:sz w:val="28"/>
          <w:szCs w:val="28"/>
        </w:rPr>
      </w:pPr>
    </w:p>
    <w:p w14:paraId="7C93D2EE" w14:textId="5E65B724" w:rsidR="007B460D" w:rsidRPr="00F902EA" w:rsidRDefault="007B460D">
      <w:pPr>
        <w:rPr>
          <w:sz w:val="28"/>
          <w:szCs w:val="28"/>
        </w:rPr>
      </w:pPr>
      <w:r w:rsidRPr="00F902EA">
        <w:rPr>
          <w:sz w:val="28"/>
          <w:szCs w:val="28"/>
        </w:rPr>
        <w:t xml:space="preserve">Figure </w:t>
      </w:r>
      <w:r w:rsidR="0048133C" w:rsidRPr="00F902EA">
        <w:rPr>
          <w:sz w:val="28"/>
          <w:szCs w:val="28"/>
        </w:rPr>
        <w:t>1</w:t>
      </w:r>
      <w:r w:rsidRPr="00F902EA">
        <w:rPr>
          <w:sz w:val="28"/>
          <w:szCs w:val="28"/>
        </w:rPr>
        <w:t>:</w:t>
      </w:r>
    </w:p>
    <w:p w14:paraId="30A37609" w14:textId="70DFCC42" w:rsidR="00C62CD8" w:rsidRDefault="00C62CD8">
      <w:r>
        <w:rPr>
          <w:noProof/>
        </w:rPr>
        <w:drawing>
          <wp:inline distT="0" distB="0" distL="0" distR="0" wp14:anchorId="54ABF709" wp14:editId="3C38A370">
            <wp:extent cx="5731510" cy="4011930"/>
            <wp:effectExtent l="0" t="0" r="2540" b="7620"/>
            <wp:docPr id="15281546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154685" name="Picture 152815468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7CC34" w14:textId="77777777" w:rsidR="007B460D" w:rsidRDefault="007B460D"/>
    <w:p w14:paraId="72036E69" w14:textId="444D9DE4" w:rsidR="007B460D" w:rsidRPr="007B460D" w:rsidRDefault="007B460D" w:rsidP="007B460D">
      <w:pPr>
        <w:shd w:val="clear" w:color="auto" w:fill="FFFFFF"/>
        <w:spacing w:after="150" w:line="240" w:lineRule="auto"/>
        <w:rPr>
          <w:rFonts w:eastAsia="Times New Roman" w:cstheme="minorHAnsi"/>
          <w:sz w:val="24"/>
          <w:szCs w:val="24"/>
          <w:lang w:eastAsia="en-AU"/>
        </w:rPr>
      </w:pPr>
      <w:r w:rsidRPr="007B460D">
        <w:rPr>
          <w:rFonts w:eastAsia="Times New Roman" w:cstheme="minorHAnsi"/>
          <w:sz w:val="24"/>
          <w:szCs w:val="24"/>
          <w:lang w:eastAsia="en-AU"/>
        </w:rPr>
        <w:t>Confusion matrix for XG/CBC/DIFF/CPD/1.5/</w:t>
      </w:r>
      <w:proofErr w:type="spellStart"/>
      <w:r w:rsidRPr="007B460D">
        <w:rPr>
          <w:rFonts w:eastAsia="Times New Roman" w:cstheme="minorHAnsi"/>
          <w:sz w:val="24"/>
          <w:szCs w:val="24"/>
          <w:lang w:eastAsia="en-AU"/>
        </w:rPr>
        <w:t>boruta</w:t>
      </w:r>
      <w:proofErr w:type="spellEnd"/>
      <w:r w:rsidRPr="007B460D">
        <w:rPr>
          <w:rFonts w:eastAsia="Times New Roman" w:cstheme="minorHAnsi"/>
          <w:sz w:val="24"/>
          <w:szCs w:val="24"/>
          <w:lang w:eastAsia="en-AU"/>
        </w:rPr>
        <w:t xml:space="preserve"> model when tested on the</w:t>
      </w:r>
      <w:r w:rsidR="00F902EA" w:rsidRPr="00F902EA">
        <w:rPr>
          <w:rFonts w:eastAsia="Times New Roman" w:cstheme="minorHAnsi"/>
          <w:sz w:val="24"/>
          <w:szCs w:val="24"/>
          <w:lang w:eastAsia="en-AU"/>
        </w:rPr>
        <w:t xml:space="preserve"> </w:t>
      </w:r>
      <w:r w:rsidRPr="007B460D">
        <w:rPr>
          <w:rFonts w:eastAsia="Times New Roman" w:cstheme="minorHAnsi"/>
          <w:sz w:val="24"/>
          <w:szCs w:val="24"/>
          <w:lang w:eastAsia="en-AU"/>
        </w:rPr>
        <w:t>external dataset at classification threshold of 0.5. Positive label 1 refers to a positive blood culture</w:t>
      </w:r>
      <w:r w:rsidRPr="007B460D">
        <w:rPr>
          <w:rFonts w:eastAsia="Times New Roman" w:cstheme="minorHAnsi"/>
          <w:sz w:val="24"/>
          <w:szCs w:val="24"/>
          <w:lang w:eastAsia="en-AU"/>
        </w:rPr>
        <w:br/>
      </w:r>
      <w:r w:rsidR="00C62CD8" w:rsidRPr="00F902EA">
        <w:rPr>
          <w:rFonts w:eastAsia="Times New Roman" w:cstheme="minorHAnsi"/>
          <w:sz w:val="24"/>
          <w:szCs w:val="24"/>
          <w:lang w:eastAsia="en-AU"/>
        </w:rPr>
        <w:t>result.</w:t>
      </w:r>
      <w:r w:rsidR="002E17D8">
        <w:rPr>
          <w:rFonts w:eastAsia="Times New Roman" w:cstheme="minorHAnsi"/>
          <w:sz w:val="24"/>
          <w:szCs w:val="24"/>
          <w:lang w:eastAsia="en-AU"/>
        </w:rPr>
        <w:t xml:space="preserve"> Y axis represents actual value, X axis represents predicted value.</w:t>
      </w:r>
    </w:p>
    <w:p w14:paraId="438B0486" w14:textId="77777777" w:rsidR="007B460D" w:rsidRDefault="007B460D"/>
    <w:p w14:paraId="1F3943F2" w14:textId="77777777" w:rsidR="007B460D" w:rsidRDefault="007B460D"/>
    <w:p w14:paraId="5BB1FC5B" w14:textId="77777777" w:rsidR="00C62CD8" w:rsidRDefault="00C62CD8"/>
    <w:p w14:paraId="4DA7BE37" w14:textId="77777777" w:rsidR="00C62CD8" w:rsidRDefault="00C62CD8"/>
    <w:p w14:paraId="265C25E7" w14:textId="77777777" w:rsidR="00C62CD8" w:rsidRDefault="00C62CD8"/>
    <w:p w14:paraId="42C8852E" w14:textId="77777777" w:rsidR="00C62CD8" w:rsidRDefault="00C62CD8"/>
    <w:p w14:paraId="16372DF9" w14:textId="77777777" w:rsidR="00C62CD8" w:rsidRDefault="00C62CD8"/>
    <w:p w14:paraId="2A02A6DE" w14:textId="77777777" w:rsidR="00C62CD8" w:rsidRDefault="00C62CD8"/>
    <w:p w14:paraId="1BF4403C" w14:textId="77777777" w:rsidR="00C62CD8" w:rsidRDefault="00C62CD8"/>
    <w:p w14:paraId="3183EDBF" w14:textId="77777777" w:rsidR="00C62CD8" w:rsidRDefault="00C62CD8"/>
    <w:p w14:paraId="08AE72FD" w14:textId="49C8122B" w:rsidR="007B460D" w:rsidRPr="00F902EA" w:rsidRDefault="007B460D">
      <w:pPr>
        <w:rPr>
          <w:sz w:val="28"/>
          <w:szCs w:val="28"/>
        </w:rPr>
      </w:pPr>
      <w:r w:rsidRPr="00F902EA">
        <w:rPr>
          <w:sz w:val="28"/>
          <w:szCs w:val="28"/>
        </w:rPr>
        <w:lastRenderedPageBreak/>
        <w:t xml:space="preserve">Figure </w:t>
      </w:r>
      <w:r w:rsidR="0003146D" w:rsidRPr="00F902EA">
        <w:rPr>
          <w:sz w:val="28"/>
          <w:szCs w:val="28"/>
        </w:rPr>
        <w:t>2</w:t>
      </w:r>
      <w:r w:rsidRPr="00F902EA">
        <w:rPr>
          <w:sz w:val="28"/>
          <w:szCs w:val="28"/>
        </w:rPr>
        <w:t xml:space="preserve">: </w:t>
      </w:r>
    </w:p>
    <w:p w14:paraId="0A4D2EF0" w14:textId="19EF7C4D" w:rsidR="00C62CD8" w:rsidRDefault="00C62CD8">
      <w:r>
        <w:rPr>
          <w:noProof/>
        </w:rPr>
        <w:drawing>
          <wp:inline distT="0" distB="0" distL="0" distR="0" wp14:anchorId="13805990" wp14:editId="7A3405AE">
            <wp:extent cx="5731510" cy="4011930"/>
            <wp:effectExtent l="0" t="0" r="2540" b="7620"/>
            <wp:docPr id="1589904328" name="Picture 2" descr="A picture containing text, screenshot, rectangl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9904328" name="Picture 2" descr="A picture containing text, screenshot, rectangle, 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0ABAF" w14:textId="77777777" w:rsidR="007B460D" w:rsidRDefault="007B460D"/>
    <w:p w14:paraId="518CA115" w14:textId="3C6DF227" w:rsidR="007B460D" w:rsidRPr="00F902EA" w:rsidRDefault="007B460D">
      <w:pPr>
        <w:rPr>
          <w:sz w:val="24"/>
          <w:szCs w:val="24"/>
        </w:rPr>
      </w:pPr>
      <w:r w:rsidRPr="00F902EA">
        <w:rPr>
          <w:sz w:val="24"/>
          <w:szCs w:val="24"/>
        </w:rPr>
        <w:t>Confusion matrix for RF/CBC/DIFF/1/</w:t>
      </w:r>
      <w:proofErr w:type="spellStart"/>
      <w:r w:rsidRPr="00F902EA">
        <w:rPr>
          <w:sz w:val="24"/>
          <w:szCs w:val="24"/>
        </w:rPr>
        <w:t>boruta</w:t>
      </w:r>
      <w:proofErr w:type="spellEnd"/>
      <w:r w:rsidRPr="00F902EA">
        <w:rPr>
          <w:sz w:val="24"/>
          <w:szCs w:val="24"/>
        </w:rPr>
        <w:t xml:space="preserve"> model when tested on the external dataset at classification threshold of 0.5. Positive label 1 refers to a positive blood culture </w:t>
      </w:r>
      <w:r w:rsidR="00F902EA" w:rsidRPr="00F902EA">
        <w:rPr>
          <w:sz w:val="24"/>
          <w:szCs w:val="24"/>
        </w:rPr>
        <w:t>result.</w:t>
      </w:r>
      <w:r w:rsidR="002E17D8">
        <w:rPr>
          <w:sz w:val="24"/>
          <w:szCs w:val="24"/>
        </w:rPr>
        <w:t xml:space="preserve"> </w:t>
      </w:r>
      <w:r w:rsidR="002E17D8">
        <w:rPr>
          <w:rFonts w:eastAsia="Times New Roman" w:cstheme="minorHAnsi"/>
          <w:sz w:val="24"/>
          <w:szCs w:val="24"/>
          <w:lang w:eastAsia="en-AU"/>
        </w:rPr>
        <w:t>Y axis represents actual value, X axis represents predicted value.</w:t>
      </w:r>
    </w:p>
    <w:p w14:paraId="2121A193" w14:textId="77777777" w:rsidR="007B460D" w:rsidRDefault="007B460D"/>
    <w:p w14:paraId="4DC66A4F" w14:textId="77777777" w:rsidR="00376ED6" w:rsidRDefault="00376ED6"/>
    <w:p w14:paraId="41EB36CB" w14:textId="77777777" w:rsidR="00376ED6" w:rsidRDefault="00376ED6"/>
    <w:p w14:paraId="19C7161B" w14:textId="77777777" w:rsidR="00376ED6" w:rsidRDefault="00376ED6"/>
    <w:p w14:paraId="0FE461E2" w14:textId="77777777" w:rsidR="00376ED6" w:rsidRDefault="00376ED6"/>
    <w:p w14:paraId="5AF684A0" w14:textId="77777777" w:rsidR="00376ED6" w:rsidRDefault="00376ED6"/>
    <w:p w14:paraId="56089ED9" w14:textId="77777777" w:rsidR="00376ED6" w:rsidRDefault="00376ED6"/>
    <w:p w14:paraId="0604DDDD" w14:textId="77777777" w:rsidR="00376ED6" w:rsidRDefault="00376ED6"/>
    <w:p w14:paraId="791D9B8C" w14:textId="77777777" w:rsidR="00376ED6" w:rsidRDefault="00376ED6"/>
    <w:p w14:paraId="1903E8D3" w14:textId="77777777" w:rsidR="00376ED6" w:rsidRDefault="00376ED6"/>
    <w:p w14:paraId="2BD07FC0" w14:textId="77777777" w:rsidR="00376ED6" w:rsidRDefault="00376ED6"/>
    <w:p w14:paraId="38AF966E" w14:textId="77777777" w:rsidR="00376ED6" w:rsidRDefault="00376ED6"/>
    <w:p w14:paraId="5BE13E98" w14:textId="77777777" w:rsidR="00376ED6" w:rsidRDefault="00376ED6"/>
    <w:p w14:paraId="17F6BE85" w14:textId="432ACC02" w:rsidR="007B460D" w:rsidRPr="00376ED6" w:rsidRDefault="007B460D">
      <w:pPr>
        <w:rPr>
          <w:sz w:val="28"/>
          <w:szCs w:val="28"/>
        </w:rPr>
      </w:pPr>
      <w:r w:rsidRPr="00376ED6">
        <w:rPr>
          <w:sz w:val="28"/>
          <w:szCs w:val="28"/>
        </w:rPr>
        <w:t xml:space="preserve">Figure </w:t>
      </w:r>
      <w:r w:rsidR="0003146D" w:rsidRPr="00376ED6">
        <w:rPr>
          <w:sz w:val="28"/>
          <w:szCs w:val="28"/>
        </w:rPr>
        <w:t>3</w:t>
      </w:r>
      <w:r w:rsidRPr="00376ED6">
        <w:rPr>
          <w:sz w:val="28"/>
          <w:szCs w:val="28"/>
        </w:rPr>
        <w:t>:</w:t>
      </w:r>
    </w:p>
    <w:p w14:paraId="3B09687A" w14:textId="77777777" w:rsidR="00C62CD8" w:rsidRDefault="00C62CD8"/>
    <w:p w14:paraId="7565BD6C" w14:textId="13D76C90" w:rsidR="00C62CD8" w:rsidRDefault="00C62CD8">
      <w:r>
        <w:rPr>
          <w:noProof/>
        </w:rPr>
        <w:drawing>
          <wp:inline distT="0" distB="0" distL="0" distR="0" wp14:anchorId="4A6C7EC5" wp14:editId="5503BC9F">
            <wp:extent cx="5731510" cy="4011930"/>
            <wp:effectExtent l="0" t="0" r="2540" b="7620"/>
            <wp:docPr id="119878424" name="Picture 3" descr="A picture containing text, screenshot, rectangl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878424" name="Picture 3" descr="A picture containing text, screenshot, rectangle, 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84717" w14:textId="625AD4BE" w:rsidR="007B460D" w:rsidRPr="00376ED6" w:rsidRDefault="007B460D">
      <w:pPr>
        <w:rPr>
          <w:sz w:val="24"/>
          <w:szCs w:val="24"/>
        </w:rPr>
      </w:pPr>
      <w:r w:rsidRPr="00376ED6">
        <w:rPr>
          <w:sz w:val="24"/>
          <w:szCs w:val="24"/>
        </w:rPr>
        <w:t>Confusion matrix for XG/CBC/DIFF/CPD/1.5/</w:t>
      </w:r>
      <w:proofErr w:type="spellStart"/>
      <w:r w:rsidRPr="00376ED6">
        <w:rPr>
          <w:sz w:val="24"/>
          <w:szCs w:val="24"/>
        </w:rPr>
        <w:t>boruta</w:t>
      </w:r>
      <w:proofErr w:type="spellEnd"/>
      <w:r w:rsidRPr="00376ED6">
        <w:rPr>
          <w:sz w:val="24"/>
          <w:szCs w:val="24"/>
        </w:rPr>
        <w:t xml:space="preserve"> model when tested on the external dataset at classification threshold of 0.4. Positive label 1 refers to a positive blood culture </w:t>
      </w:r>
      <w:r w:rsidR="00376ED6" w:rsidRPr="00376ED6">
        <w:rPr>
          <w:sz w:val="24"/>
          <w:szCs w:val="24"/>
        </w:rPr>
        <w:t>result.</w:t>
      </w:r>
      <w:r w:rsidR="002E17D8">
        <w:rPr>
          <w:sz w:val="24"/>
          <w:szCs w:val="24"/>
        </w:rPr>
        <w:t xml:space="preserve"> </w:t>
      </w:r>
      <w:r w:rsidR="002E17D8">
        <w:rPr>
          <w:rFonts w:eastAsia="Times New Roman" w:cstheme="minorHAnsi"/>
          <w:sz w:val="24"/>
          <w:szCs w:val="24"/>
          <w:lang w:eastAsia="en-AU"/>
        </w:rPr>
        <w:t>Y axis represents actual value, X axis represents predicted value.</w:t>
      </w:r>
    </w:p>
    <w:p w14:paraId="5D0D5152" w14:textId="77777777" w:rsidR="007B460D" w:rsidRDefault="007B460D"/>
    <w:p w14:paraId="6C2E1712" w14:textId="77777777" w:rsidR="00376ED6" w:rsidRDefault="00376ED6"/>
    <w:p w14:paraId="6182E5A7" w14:textId="77777777" w:rsidR="00376ED6" w:rsidRDefault="00376ED6"/>
    <w:p w14:paraId="26C84514" w14:textId="77777777" w:rsidR="00376ED6" w:rsidRDefault="00376ED6"/>
    <w:p w14:paraId="117773A9" w14:textId="77777777" w:rsidR="00376ED6" w:rsidRDefault="00376ED6"/>
    <w:p w14:paraId="4F22C63D" w14:textId="77777777" w:rsidR="00376ED6" w:rsidRDefault="00376ED6"/>
    <w:p w14:paraId="3CB85F01" w14:textId="77777777" w:rsidR="00376ED6" w:rsidRDefault="00376ED6"/>
    <w:p w14:paraId="0526DC6F" w14:textId="77777777" w:rsidR="00376ED6" w:rsidRDefault="00376ED6"/>
    <w:p w14:paraId="2EFE6B8B" w14:textId="77777777" w:rsidR="00376ED6" w:rsidRDefault="00376ED6"/>
    <w:p w14:paraId="03DA05B7" w14:textId="77777777" w:rsidR="00376ED6" w:rsidRDefault="00376ED6"/>
    <w:p w14:paraId="22D948B7" w14:textId="77777777" w:rsidR="00376ED6" w:rsidRDefault="00376ED6"/>
    <w:p w14:paraId="6DE67F3D" w14:textId="77777777" w:rsidR="00376ED6" w:rsidRDefault="00376ED6"/>
    <w:p w14:paraId="01D700DF" w14:textId="04C753CC" w:rsidR="007B460D" w:rsidRPr="00376ED6" w:rsidRDefault="007B460D">
      <w:pPr>
        <w:rPr>
          <w:sz w:val="28"/>
          <w:szCs w:val="28"/>
        </w:rPr>
      </w:pPr>
      <w:r w:rsidRPr="00376ED6">
        <w:rPr>
          <w:sz w:val="28"/>
          <w:szCs w:val="28"/>
        </w:rPr>
        <w:t xml:space="preserve">Figure </w:t>
      </w:r>
      <w:r w:rsidR="0003146D" w:rsidRPr="00376ED6">
        <w:rPr>
          <w:sz w:val="28"/>
          <w:szCs w:val="28"/>
        </w:rPr>
        <w:t>4</w:t>
      </w:r>
      <w:r w:rsidRPr="00376ED6">
        <w:rPr>
          <w:sz w:val="28"/>
          <w:szCs w:val="28"/>
        </w:rPr>
        <w:t>:</w:t>
      </w:r>
    </w:p>
    <w:p w14:paraId="3265F203" w14:textId="47BDCB47" w:rsidR="00C62CD8" w:rsidRDefault="00C62CD8">
      <w:r>
        <w:rPr>
          <w:noProof/>
        </w:rPr>
        <w:drawing>
          <wp:inline distT="0" distB="0" distL="0" distR="0" wp14:anchorId="572C354A" wp14:editId="1AA104EF">
            <wp:extent cx="5731510" cy="4011930"/>
            <wp:effectExtent l="0" t="0" r="2540" b="7620"/>
            <wp:docPr id="910948567" name="Picture 4" descr="A picture containing text, screenshot, rectangl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0948567" name="Picture 4" descr="A picture containing text, screenshot, rectangle, 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355F6" w14:textId="1289C76C" w:rsidR="007B460D" w:rsidRPr="00376ED6" w:rsidRDefault="007B460D">
      <w:pPr>
        <w:rPr>
          <w:sz w:val="24"/>
          <w:szCs w:val="24"/>
        </w:rPr>
      </w:pPr>
      <w:r w:rsidRPr="00376ED6">
        <w:rPr>
          <w:sz w:val="24"/>
          <w:szCs w:val="24"/>
        </w:rPr>
        <w:t>Confusion matrix for RF/CBC/DIFF/1/</w:t>
      </w:r>
      <w:proofErr w:type="spellStart"/>
      <w:r w:rsidRPr="00376ED6">
        <w:rPr>
          <w:sz w:val="24"/>
          <w:szCs w:val="24"/>
        </w:rPr>
        <w:t>boruta</w:t>
      </w:r>
      <w:proofErr w:type="spellEnd"/>
      <w:r w:rsidRPr="00376ED6">
        <w:rPr>
          <w:sz w:val="24"/>
          <w:szCs w:val="24"/>
        </w:rPr>
        <w:t xml:space="preserve"> model when tested on the external dataset at classification threshold of 0.4. Positive label 1 refers to a positive blood culture </w:t>
      </w:r>
      <w:r w:rsidR="00376ED6" w:rsidRPr="00376ED6">
        <w:rPr>
          <w:sz w:val="24"/>
          <w:szCs w:val="24"/>
        </w:rPr>
        <w:t>result.</w:t>
      </w:r>
      <w:r w:rsidR="002E17D8">
        <w:rPr>
          <w:sz w:val="24"/>
          <w:szCs w:val="24"/>
        </w:rPr>
        <w:t xml:space="preserve"> </w:t>
      </w:r>
      <w:r w:rsidR="002E17D8">
        <w:rPr>
          <w:rFonts w:eastAsia="Times New Roman" w:cstheme="minorHAnsi"/>
          <w:sz w:val="24"/>
          <w:szCs w:val="24"/>
          <w:lang w:eastAsia="en-AU"/>
        </w:rPr>
        <w:t>Y axis represents actual value, X axis represents predicted value.</w:t>
      </w:r>
    </w:p>
    <w:p w14:paraId="5E6E9470" w14:textId="77777777" w:rsidR="007B460D" w:rsidRDefault="007B460D"/>
    <w:p w14:paraId="2629C786" w14:textId="77777777" w:rsidR="00376ED6" w:rsidRDefault="00376ED6"/>
    <w:p w14:paraId="1B9774E1" w14:textId="77777777" w:rsidR="00376ED6" w:rsidRDefault="00376ED6"/>
    <w:p w14:paraId="65B27F07" w14:textId="77777777" w:rsidR="00376ED6" w:rsidRDefault="00376ED6"/>
    <w:p w14:paraId="66D7C55A" w14:textId="77777777" w:rsidR="00376ED6" w:rsidRDefault="00376ED6"/>
    <w:p w14:paraId="63AD404D" w14:textId="77777777" w:rsidR="00376ED6" w:rsidRDefault="00376ED6"/>
    <w:p w14:paraId="00318F83" w14:textId="77777777" w:rsidR="00376ED6" w:rsidRDefault="00376ED6"/>
    <w:p w14:paraId="2DEBE840" w14:textId="77777777" w:rsidR="00376ED6" w:rsidRDefault="00376ED6"/>
    <w:p w14:paraId="17222132" w14:textId="77777777" w:rsidR="00376ED6" w:rsidRDefault="00376ED6"/>
    <w:p w14:paraId="6BB37DB4" w14:textId="77777777" w:rsidR="00376ED6" w:rsidRDefault="00376ED6"/>
    <w:p w14:paraId="3E00511A" w14:textId="77777777" w:rsidR="00376ED6" w:rsidRDefault="00376ED6"/>
    <w:p w14:paraId="44156F64" w14:textId="77777777" w:rsidR="00376ED6" w:rsidRDefault="00376ED6"/>
    <w:p w14:paraId="3050760F" w14:textId="77777777" w:rsidR="00376ED6" w:rsidRDefault="00376ED6"/>
    <w:p w14:paraId="0CABCE09" w14:textId="77777777" w:rsidR="00376ED6" w:rsidRDefault="00376ED6"/>
    <w:p w14:paraId="1051ABD8" w14:textId="19CDF139" w:rsidR="007B460D" w:rsidRPr="00376ED6" w:rsidRDefault="007B460D">
      <w:pPr>
        <w:rPr>
          <w:sz w:val="28"/>
          <w:szCs w:val="28"/>
        </w:rPr>
      </w:pPr>
      <w:r w:rsidRPr="00376ED6">
        <w:rPr>
          <w:sz w:val="28"/>
          <w:szCs w:val="28"/>
        </w:rPr>
        <w:t xml:space="preserve">Figure </w:t>
      </w:r>
      <w:r w:rsidR="0003146D" w:rsidRPr="00376ED6">
        <w:rPr>
          <w:sz w:val="28"/>
          <w:szCs w:val="28"/>
        </w:rPr>
        <w:t>5</w:t>
      </w:r>
      <w:r w:rsidRPr="00376ED6">
        <w:rPr>
          <w:sz w:val="28"/>
          <w:szCs w:val="28"/>
        </w:rPr>
        <w:t>:</w:t>
      </w:r>
    </w:p>
    <w:p w14:paraId="72C79E1E" w14:textId="67DDDCAE" w:rsidR="00C62CD8" w:rsidRDefault="00C62CD8">
      <w:r>
        <w:rPr>
          <w:noProof/>
        </w:rPr>
        <w:drawing>
          <wp:inline distT="0" distB="0" distL="0" distR="0" wp14:anchorId="4567DBBF" wp14:editId="41FDD013">
            <wp:extent cx="5731510" cy="4011930"/>
            <wp:effectExtent l="0" t="0" r="2540" b="7620"/>
            <wp:docPr id="806385183" name="Picture 5" descr="A picture containing text, screenshot, rectangl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385183" name="Picture 5" descr="A picture containing text, screenshot, rectangle, 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5987E" w14:textId="7D27F256" w:rsidR="007B460D" w:rsidRPr="00376ED6" w:rsidRDefault="007B460D">
      <w:pPr>
        <w:rPr>
          <w:sz w:val="24"/>
          <w:szCs w:val="24"/>
        </w:rPr>
      </w:pPr>
      <w:r w:rsidRPr="00376ED6">
        <w:rPr>
          <w:sz w:val="24"/>
          <w:szCs w:val="24"/>
        </w:rPr>
        <w:t>Confusion matrix for XG/CBC/DIFF/CPD/1.5/</w:t>
      </w:r>
      <w:proofErr w:type="spellStart"/>
      <w:r w:rsidRPr="00376ED6">
        <w:rPr>
          <w:sz w:val="24"/>
          <w:szCs w:val="24"/>
        </w:rPr>
        <w:t>boruta</w:t>
      </w:r>
      <w:proofErr w:type="spellEnd"/>
      <w:r w:rsidRPr="00376ED6">
        <w:rPr>
          <w:sz w:val="24"/>
          <w:szCs w:val="24"/>
        </w:rPr>
        <w:t xml:space="preserve"> model when tested on the external dataset at classification threshold of 0.3. Positive label 1 refers to a positive blood culture </w:t>
      </w:r>
      <w:r w:rsidR="00376ED6" w:rsidRPr="00376ED6">
        <w:rPr>
          <w:sz w:val="24"/>
          <w:szCs w:val="24"/>
        </w:rPr>
        <w:t>result.</w:t>
      </w:r>
      <w:r w:rsidR="002E17D8">
        <w:rPr>
          <w:sz w:val="24"/>
          <w:szCs w:val="24"/>
        </w:rPr>
        <w:t xml:space="preserve"> </w:t>
      </w:r>
      <w:r w:rsidR="002E17D8">
        <w:rPr>
          <w:rFonts w:eastAsia="Times New Roman" w:cstheme="minorHAnsi"/>
          <w:sz w:val="24"/>
          <w:szCs w:val="24"/>
          <w:lang w:eastAsia="en-AU"/>
        </w:rPr>
        <w:t>Y axis represents actual value, X axis represents predicted value.</w:t>
      </w:r>
    </w:p>
    <w:p w14:paraId="45C293AC" w14:textId="77777777" w:rsidR="007B460D" w:rsidRDefault="007B460D"/>
    <w:p w14:paraId="09C341C8" w14:textId="77777777" w:rsidR="00376ED6" w:rsidRDefault="00376ED6"/>
    <w:p w14:paraId="1F70EE82" w14:textId="77777777" w:rsidR="00376ED6" w:rsidRDefault="00376ED6"/>
    <w:p w14:paraId="61437A13" w14:textId="77777777" w:rsidR="00376ED6" w:rsidRDefault="00376ED6"/>
    <w:p w14:paraId="7ADCAD1B" w14:textId="77777777" w:rsidR="00376ED6" w:rsidRDefault="00376ED6"/>
    <w:p w14:paraId="6A771EB4" w14:textId="77777777" w:rsidR="00376ED6" w:rsidRDefault="00376ED6"/>
    <w:p w14:paraId="4D385658" w14:textId="77777777" w:rsidR="00376ED6" w:rsidRDefault="00376ED6"/>
    <w:p w14:paraId="36D57DA9" w14:textId="77777777" w:rsidR="00376ED6" w:rsidRDefault="00376ED6"/>
    <w:p w14:paraId="1006136C" w14:textId="77777777" w:rsidR="00376ED6" w:rsidRDefault="00376ED6"/>
    <w:p w14:paraId="7B96A171" w14:textId="77777777" w:rsidR="00376ED6" w:rsidRDefault="00376ED6"/>
    <w:p w14:paraId="42BD14EE" w14:textId="77777777" w:rsidR="00376ED6" w:rsidRDefault="00376ED6"/>
    <w:p w14:paraId="1A385BC2" w14:textId="77777777" w:rsidR="00376ED6" w:rsidRDefault="00376ED6"/>
    <w:p w14:paraId="458E4958" w14:textId="77777777" w:rsidR="00376ED6" w:rsidRDefault="00376ED6"/>
    <w:p w14:paraId="4BBAFD82" w14:textId="7F24E5BC" w:rsidR="007B460D" w:rsidRPr="00376ED6" w:rsidRDefault="007B460D">
      <w:pPr>
        <w:rPr>
          <w:sz w:val="28"/>
          <w:szCs w:val="28"/>
        </w:rPr>
      </w:pPr>
      <w:r w:rsidRPr="00376ED6">
        <w:rPr>
          <w:sz w:val="28"/>
          <w:szCs w:val="28"/>
        </w:rPr>
        <w:t xml:space="preserve">Figure </w:t>
      </w:r>
      <w:r w:rsidR="0003146D" w:rsidRPr="00376ED6">
        <w:rPr>
          <w:sz w:val="28"/>
          <w:szCs w:val="28"/>
        </w:rPr>
        <w:t>6</w:t>
      </w:r>
      <w:r w:rsidRPr="00376ED6">
        <w:rPr>
          <w:sz w:val="28"/>
          <w:szCs w:val="28"/>
        </w:rPr>
        <w:t>:</w:t>
      </w:r>
    </w:p>
    <w:p w14:paraId="29128E53" w14:textId="15332C65" w:rsidR="00C62CD8" w:rsidRDefault="00C62CD8">
      <w:r>
        <w:rPr>
          <w:noProof/>
        </w:rPr>
        <w:drawing>
          <wp:inline distT="0" distB="0" distL="0" distR="0" wp14:anchorId="673AC8A6" wp14:editId="70602AD3">
            <wp:extent cx="5731510" cy="4011930"/>
            <wp:effectExtent l="0" t="0" r="2540" b="7620"/>
            <wp:docPr id="100639706" name="Picture 6" descr="A picture containing text, screenshot, rectangl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639706" name="Picture 6" descr="A picture containing text, screenshot, rectangle, dia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7573B" w14:textId="1CD68DCD" w:rsidR="00C62CD8" w:rsidRPr="00376ED6" w:rsidRDefault="00C62CD8">
      <w:pPr>
        <w:rPr>
          <w:sz w:val="24"/>
          <w:szCs w:val="24"/>
        </w:rPr>
      </w:pPr>
      <w:r w:rsidRPr="00376ED6">
        <w:rPr>
          <w:sz w:val="24"/>
          <w:szCs w:val="24"/>
        </w:rPr>
        <w:t>Confusion matrix for RF/CBC/DIFF/1/</w:t>
      </w:r>
      <w:proofErr w:type="spellStart"/>
      <w:r w:rsidRPr="00376ED6">
        <w:rPr>
          <w:sz w:val="24"/>
          <w:szCs w:val="24"/>
        </w:rPr>
        <w:t>boruta</w:t>
      </w:r>
      <w:proofErr w:type="spellEnd"/>
      <w:r w:rsidRPr="00376ED6">
        <w:rPr>
          <w:sz w:val="24"/>
          <w:szCs w:val="24"/>
        </w:rPr>
        <w:t xml:space="preserve"> model when tested on the external dataset at classification threshold of 0.3. Positive label 1 refers to a positive blood culture </w:t>
      </w:r>
      <w:r w:rsidR="00376ED6" w:rsidRPr="00376ED6">
        <w:rPr>
          <w:sz w:val="24"/>
          <w:szCs w:val="24"/>
        </w:rPr>
        <w:t>result.</w:t>
      </w:r>
      <w:r w:rsidR="002E17D8">
        <w:rPr>
          <w:sz w:val="24"/>
          <w:szCs w:val="24"/>
        </w:rPr>
        <w:t xml:space="preserve"> </w:t>
      </w:r>
      <w:r w:rsidR="002E17D8">
        <w:rPr>
          <w:rFonts w:eastAsia="Times New Roman" w:cstheme="minorHAnsi"/>
          <w:sz w:val="24"/>
          <w:szCs w:val="24"/>
          <w:lang w:eastAsia="en-AU"/>
        </w:rPr>
        <w:t>Y axis represents actual value, X axis represents predicted value.</w:t>
      </w:r>
    </w:p>
    <w:p w14:paraId="4AE276D3" w14:textId="77777777" w:rsidR="007B460D" w:rsidRDefault="007B460D"/>
    <w:p w14:paraId="322F9910" w14:textId="77777777" w:rsidR="00376ED6" w:rsidRDefault="00376ED6"/>
    <w:p w14:paraId="64B723D7" w14:textId="77777777" w:rsidR="00376ED6" w:rsidRDefault="00376ED6"/>
    <w:p w14:paraId="11F9AF1B" w14:textId="77777777" w:rsidR="00376ED6" w:rsidRDefault="00376ED6"/>
    <w:p w14:paraId="70854F09" w14:textId="77777777" w:rsidR="00376ED6" w:rsidRDefault="00376ED6"/>
    <w:p w14:paraId="41CEFAA4" w14:textId="77777777" w:rsidR="00376ED6" w:rsidRDefault="00376ED6"/>
    <w:p w14:paraId="0503688A" w14:textId="77777777" w:rsidR="00376ED6" w:rsidRDefault="00376ED6"/>
    <w:p w14:paraId="76CE6F74" w14:textId="77777777" w:rsidR="00376ED6" w:rsidRDefault="00376ED6"/>
    <w:p w14:paraId="757BE7F5" w14:textId="77777777" w:rsidR="00376ED6" w:rsidRDefault="00376ED6"/>
    <w:p w14:paraId="6EBFB5F6" w14:textId="77777777" w:rsidR="00376ED6" w:rsidRDefault="00376ED6"/>
    <w:p w14:paraId="6800DDB7" w14:textId="77777777" w:rsidR="00376ED6" w:rsidRDefault="00376ED6"/>
    <w:p w14:paraId="2783EE72" w14:textId="77777777" w:rsidR="00376ED6" w:rsidRDefault="00376ED6"/>
    <w:p w14:paraId="64AB2C92" w14:textId="77777777" w:rsidR="00376ED6" w:rsidRDefault="00376ED6"/>
    <w:p w14:paraId="5D663A9B" w14:textId="77777777" w:rsidR="00376ED6" w:rsidRDefault="00376ED6"/>
    <w:p w14:paraId="196D33B6" w14:textId="15D9BE4D" w:rsidR="007B460D" w:rsidRPr="00376ED6" w:rsidRDefault="007B460D">
      <w:pPr>
        <w:rPr>
          <w:sz w:val="28"/>
          <w:szCs w:val="28"/>
        </w:rPr>
      </w:pPr>
      <w:r w:rsidRPr="00376ED6">
        <w:rPr>
          <w:sz w:val="28"/>
          <w:szCs w:val="28"/>
        </w:rPr>
        <w:t xml:space="preserve">Figure </w:t>
      </w:r>
      <w:r w:rsidR="0003146D" w:rsidRPr="00376ED6">
        <w:rPr>
          <w:sz w:val="28"/>
          <w:szCs w:val="28"/>
        </w:rPr>
        <w:t>7</w:t>
      </w:r>
      <w:r w:rsidRPr="00376ED6">
        <w:rPr>
          <w:sz w:val="28"/>
          <w:szCs w:val="28"/>
        </w:rPr>
        <w:t>:</w:t>
      </w:r>
    </w:p>
    <w:p w14:paraId="2B3FF8F6" w14:textId="123031FE" w:rsidR="00C62CD8" w:rsidRDefault="00C62CD8">
      <w:r>
        <w:rPr>
          <w:noProof/>
        </w:rPr>
        <w:drawing>
          <wp:inline distT="0" distB="0" distL="0" distR="0" wp14:anchorId="5DFA9C36" wp14:editId="38A6A309">
            <wp:extent cx="5731510" cy="4011930"/>
            <wp:effectExtent l="0" t="0" r="2540" b="7620"/>
            <wp:docPr id="1548183538" name="Picture 7" descr="A picture containing text, screenshot, diagram,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8183538" name="Picture 7" descr="A picture containing text, screenshot, diagram, rectangl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CAA372" w14:textId="28EB4103" w:rsidR="00C62CD8" w:rsidRPr="00376ED6" w:rsidRDefault="00C62CD8">
      <w:pPr>
        <w:rPr>
          <w:sz w:val="24"/>
          <w:szCs w:val="24"/>
        </w:rPr>
      </w:pPr>
      <w:r w:rsidRPr="00376ED6">
        <w:rPr>
          <w:sz w:val="24"/>
          <w:szCs w:val="24"/>
        </w:rPr>
        <w:t>Confusion matrix for RF/CBC/DIFF/1/</w:t>
      </w:r>
      <w:proofErr w:type="spellStart"/>
      <w:r w:rsidRPr="00376ED6">
        <w:rPr>
          <w:sz w:val="24"/>
          <w:szCs w:val="24"/>
        </w:rPr>
        <w:t>boruta</w:t>
      </w:r>
      <w:proofErr w:type="spellEnd"/>
      <w:r w:rsidRPr="00376ED6">
        <w:rPr>
          <w:sz w:val="24"/>
          <w:szCs w:val="24"/>
        </w:rPr>
        <w:t xml:space="preserve"> model when tested on the external dataset at classification threshold of 0.5. Positive label 1 refers to positive blood culture </w:t>
      </w:r>
      <w:r w:rsidR="00376ED6" w:rsidRPr="00376ED6">
        <w:rPr>
          <w:sz w:val="24"/>
          <w:szCs w:val="24"/>
        </w:rPr>
        <w:t>result.</w:t>
      </w:r>
      <w:r w:rsidR="002E17D8">
        <w:rPr>
          <w:sz w:val="24"/>
          <w:szCs w:val="24"/>
        </w:rPr>
        <w:t xml:space="preserve"> </w:t>
      </w:r>
      <w:r w:rsidR="002E17D8">
        <w:rPr>
          <w:rFonts w:eastAsia="Times New Roman" w:cstheme="minorHAnsi"/>
          <w:sz w:val="24"/>
          <w:szCs w:val="24"/>
          <w:lang w:eastAsia="en-AU"/>
        </w:rPr>
        <w:t>Y axis represents actual value, X axis represents predicted value.</w:t>
      </w:r>
    </w:p>
    <w:p w14:paraId="6ADDE410" w14:textId="77777777" w:rsidR="007B460D" w:rsidRDefault="007B460D"/>
    <w:p w14:paraId="1A980383" w14:textId="77777777" w:rsidR="00376ED6" w:rsidRDefault="00376ED6"/>
    <w:p w14:paraId="1D6A7DEA" w14:textId="77777777" w:rsidR="00376ED6" w:rsidRDefault="00376ED6"/>
    <w:p w14:paraId="10FA4BBC" w14:textId="77777777" w:rsidR="00376ED6" w:rsidRDefault="00376ED6"/>
    <w:p w14:paraId="1BE1F089" w14:textId="77777777" w:rsidR="00376ED6" w:rsidRDefault="00376ED6"/>
    <w:p w14:paraId="2BB8F0EF" w14:textId="77777777" w:rsidR="00376ED6" w:rsidRDefault="00376ED6"/>
    <w:p w14:paraId="20245813" w14:textId="77777777" w:rsidR="00376ED6" w:rsidRDefault="00376ED6"/>
    <w:p w14:paraId="78B6C726" w14:textId="77777777" w:rsidR="00376ED6" w:rsidRDefault="00376ED6"/>
    <w:p w14:paraId="661065BC" w14:textId="77777777" w:rsidR="00376ED6" w:rsidRDefault="00376ED6"/>
    <w:p w14:paraId="2A10D716" w14:textId="77777777" w:rsidR="00376ED6" w:rsidRDefault="00376ED6"/>
    <w:p w14:paraId="2F71571F" w14:textId="77777777" w:rsidR="00376ED6" w:rsidRDefault="00376ED6"/>
    <w:p w14:paraId="5B033CB8" w14:textId="77777777" w:rsidR="00376ED6" w:rsidRDefault="00376ED6"/>
    <w:p w14:paraId="14D70D35" w14:textId="77777777" w:rsidR="00376ED6" w:rsidRDefault="00376ED6"/>
    <w:p w14:paraId="57F0EF67" w14:textId="77777777" w:rsidR="00376ED6" w:rsidRDefault="00376ED6"/>
    <w:p w14:paraId="0EBCF88C" w14:textId="192267B3" w:rsidR="007B460D" w:rsidRPr="00376ED6" w:rsidRDefault="007B460D">
      <w:pPr>
        <w:rPr>
          <w:sz w:val="28"/>
          <w:szCs w:val="28"/>
        </w:rPr>
      </w:pPr>
      <w:r w:rsidRPr="00376ED6">
        <w:rPr>
          <w:sz w:val="28"/>
          <w:szCs w:val="28"/>
        </w:rPr>
        <w:t xml:space="preserve">Figure </w:t>
      </w:r>
      <w:r w:rsidR="0003146D" w:rsidRPr="00376ED6">
        <w:rPr>
          <w:sz w:val="28"/>
          <w:szCs w:val="28"/>
        </w:rPr>
        <w:t>8</w:t>
      </w:r>
      <w:r w:rsidRPr="00376ED6">
        <w:rPr>
          <w:sz w:val="28"/>
          <w:szCs w:val="28"/>
        </w:rPr>
        <w:t>:</w:t>
      </w:r>
    </w:p>
    <w:p w14:paraId="25D3AA0F" w14:textId="75A4351C" w:rsidR="00C62CD8" w:rsidRDefault="00C62CD8">
      <w:r>
        <w:rPr>
          <w:noProof/>
        </w:rPr>
        <w:drawing>
          <wp:inline distT="0" distB="0" distL="0" distR="0" wp14:anchorId="37967805" wp14:editId="5F8F191A">
            <wp:extent cx="5731510" cy="4011930"/>
            <wp:effectExtent l="0" t="0" r="2540" b="7620"/>
            <wp:docPr id="1255967441" name="Picture 8" descr="A picture containing text, screenshot, rectangl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967441" name="Picture 8" descr="A picture containing text, screenshot, rectangle, diagram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8FD8B" w14:textId="36F4A1A7" w:rsidR="00C62CD8" w:rsidRPr="00376ED6" w:rsidRDefault="00C62CD8">
      <w:pPr>
        <w:rPr>
          <w:sz w:val="24"/>
          <w:szCs w:val="24"/>
        </w:rPr>
      </w:pPr>
      <w:r w:rsidRPr="00376ED6">
        <w:rPr>
          <w:sz w:val="24"/>
          <w:szCs w:val="24"/>
        </w:rPr>
        <w:t>Confusion matrix</w:t>
      </w:r>
      <w:r w:rsidRPr="00376ED6">
        <w:rPr>
          <w:sz w:val="24"/>
          <w:szCs w:val="24"/>
        </w:rPr>
        <w:t xml:space="preserve"> for RF/CBC/DIFF/1/</w:t>
      </w:r>
      <w:proofErr w:type="spellStart"/>
      <w:r w:rsidRPr="00376ED6">
        <w:rPr>
          <w:sz w:val="24"/>
          <w:szCs w:val="24"/>
        </w:rPr>
        <w:t>boruta</w:t>
      </w:r>
      <w:proofErr w:type="spellEnd"/>
      <w:r w:rsidRPr="00376ED6">
        <w:rPr>
          <w:sz w:val="24"/>
          <w:szCs w:val="24"/>
        </w:rPr>
        <w:t xml:space="preserve"> model when tested on the external dataset at classification threshold of 0.4. Positive label 1 refers to positive blood culture </w:t>
      </w:r>
      <w:r w:rsidR="00376ED6" w:rsidRPr="00376ED6">
        <w:rPr>
          <w:sz w:val="24"/>
          <w:szCs w:val="24"/>
        </w:rPr>
        <w:t>result.</w:t>
      </w:r>
      <w:r w:rsidR="002E17D8">
        <w:rPr>
          <w:sz w:val="24"/>
          <w:szCs w:val="24"/>
        </w:rPr>
        <w:t xml:space="preserve"> </w:t>
      </w:r>
      <w:r w:rsidR="002E17D8">
        <w:rPr>
          <w:rFonts w:eastAsia="Times New Roman" w:cstheme="minorHAnsi"/>
          <w:sz w:val="24"/>
          <w:szCs w:val="24"/>
          <w:lang w:eastAsia="en-AU"/>
        </w:rPr>
        <w:t>Y axis represents actual value, X axis represents predicted value.</w:t>
      </w:r>
    </w:p>
    <w:p w14:paraId="3F2CD00C" w14:textId="77777777" w:rsidR="007B460D" w:rsidRDefault="007B460D"/>
    <w:p w14:paraId="3444F40D" w14:textId="77777777" w:rsidR="00376ED6" w:rsidRDefault="00376ED6"/>
    <w:p w14:paraId="1F03E225" w14:textId="77777777" w:rsidR="00376ED6" w:rsidRDefault="00376ED6"/>
    <w:p w14:paraId="7C697B59" w14:textId="77777777" w:rsidR="00376ED6" w:rsidRDefault="00376ED6"/>
    <w:p w14:paraId="319E18EE" w14:textId="77777777" w:rsidR="00376ED6" w:rsidRDefault="00376ED6"/>
    <w:p w14:paraId="41A5449D" w14:textId="77777777" w:rsidR="00376ED6" w:rsidRDefault="00376ED6"/>
    <w:p w14:paraId="27E663B0" w14:textId="77777777" w:rsidR="00376ED6" w:rsidRDefault="00376ED6"/>
    <w:p w14:paraId="0E3AC940" w14:textId="77777777" w:rsidR="00376ED6" w:rsidRDefault="00376ED6"/>
    <w:p w14:paraId="4C3493F2" w14:textId="77777777" w:rsidR="00376ED6" w:rsidRDefault="00376ED6"/>
    <w:p w14:paraId="1BB8A22C" w14:textId="77777777" w:rsidR="00376ED6" w:rsidRDefault="00376ED6"/>
    <w:p w14:paraId="3F7DB56B" w14:textId="77777777" w:rsidR="00376ED6" w:rsidRDefault="00376ED6"/>
    <w:p w14:paraId="72BCC0D2" w14:textId="77777777" w:rsidR="00376ED6" w:rsidRDefault="00376ED6"/>
    <w:p w14:paraId="40837421" w14:textId="77777777" w:rsidR="00376ED6" w:rsidRDefault="00376ED6"/>
    <w:p w14:paraId="540CD048" w14:textId="77777777" w:rsidR="00376ED6" w:rsidRDefault="00376ED6"/>
    <w:p w14:paraId="78C4D6FC" w14:textId="0E0AEC02" w:rsidR="007B460D" w:rsidRPr="00376ED6" w:rsidRDefault="007B460D">
      <w:pPr>
        <w:rPr>
          <w:sz w:val="28"/>
          <w:szCs w:val="28"/>
        </w:rPr>
      </w:pPr>
      <w:r w:rsidRPr="00376ED6">
        <w:rPr>
          <w:sz w:val="28"/>
          <w:szCs w:val="28"/>
        </w:rPr>
        <w:t xml:space="preserve">Figure </w:t>
      </w:r>
      <w:r w:rsidR="0003146D" w:rsidRPr="00376ED6">
        <w:rPr>
          <w:sz w:val="28"/>
          <w:szCs w:val="28"/>
        </w:rPr>
        <w:t>9</w:t>
      </w:r>
      <w:r w:rsidRPr="00376ED6">
        <w:rPr>
          <w:sz w:val="28"/>
          <w:szCs w:val="28"/>
        </w:rPr>
        <w:t xml:space="preserve">: </w:t>
      </w:r>
    </w:p>
    <w:p w14:paraId="42F1A830" w14:textId="3C281811" w:rsidR="00C62CD8" w:rsidRDefault="00C62CD8">
      <w:r>
        <w:rPr>
          <w:noProof/>
        </w:rPr>
        <w:drawing>
          <wp:inline distT="0" distB="0" distL="0" distR="0" wp14:anchorId="69302AE6" wp14:editId="0AAD19DB">
            <wp:extent cx="5731510" cy="4011930"/>
            <wp:effectExtent l="0" t="0" r="2540" b="7620"/>
            <wp:docPr id="253036753" name="Picture 9" descr="A picture containing text, screenshot, diagram,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036753" name="Picture 9" descr="A picture containing text, screenshot, diagram, rectangle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958A98" w14:textId="73B97C6F" w:rsidR="00C62CD8" w:rsidRPr="00376ED6" w:rsidRDefault="00C62CD8">
      <w:pPr>
        <w:rPr>
          <w:sz w:val="24"/>
          <w:szCs w:val="24"/>
        </w:rPr>
      </w:pPr>
      <w:r w:rsidRPr="00376ED6">
        <w:rPr>
          <w:sz w:val="24"/>
          <w:szCs w:val="24"/>
        </w:rPr>
        <w:t>Confusion matrix</w:t>
      </w:r>
      <w:r w:rsidRPr="00376ED6">
        <w:rPr>
          <w:sz w:val="24"/>
          <w:szCs w:val="24"/>
        </w:rPr>
        <w:t xml:space="preserve"> for RF/CBC/DIFF/1/</w:t>
      </w:r>
      <w:proofErr w:type="spellStart"/>
      <w:r w:rsidRPr="00376ED6">
        <w:rPr>
          <w:sz w:val="24"/>
          <w:szCs w:val="24"/>
        </w:rPr>
        <w:t>boruta</w:t>
      </w:r>
      <w:proofErr w:type="spellEnd"/>
      <w:r w:rsidRPr="00376ED6">
        <w:rPr>
          <w:sz w:val="24"/>
          <w:szCs w:val="24"/>
        </w:rPr>
        <w:t xml:space="preserve"> model when tested on the external dataset at classification threshold of 0.3. Positive label 1 refers to positive blood culture </w:t>
      </w:r>
      <w:r w:rsidR="00376ED6" w:rsidRPr="00376ED6">
        <w:rPr>
          <w:sz w:val="24"/>
          <w:szCs w:val="24"/>
        </w:rPr>
        <w:t>result.</w:t>
      </w:r>
      <w:r w:rsidR="002E17D8">
        <w:rPr>
          <w:sz w:val="24"/>
          <w:szCs w:val="24"/>
        </w:rPr>
        <w:t xml:space="preserve"> </w:t>
      </w:r>
      <w:r w:rsidR="002E17D8">
        <w:rPr>
          <w:rFonts w:eastAsia="Times New Roman" w:cstheme="minorHAnsi"/>
          <w:sz w:val="24"/>
          <w:szCs w:val="24"/>
          <w:lang w:eastAsia="en-AU"/>
        </w:rPr>
        <w:t>Y axis represents actual value, X axis represents predicted value.</w:t>
      </w:r>
    </w:p>
    <w:sectPr w:rsidR="00C62CD8" w:rsidRPr="00376E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60D"/>
    <w:rsid w:val="0003146D"/>
    <w:rsid w:val="00077BDC"/>
    <w:rsid w:val="002E17D8"/>
    <w:rsid w:val="00376ED6"/>
    <w:rsid w:val="0048133C"/>
    <w:rsid w:val="007B460D"/>
    <w:rsid w:val="007F0698"/>
    <w:rsid w:val="008A09E5"/>
    <w:rsid w:val="00BB1DBE"/>
    <w:rsid w:val="00C62CD8"/>
    <w:rsid w:val="00F30671"/>
    <w:rsid w:val="00F90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F1E4F"/>
  <w15:chartTrackingRefBased/>
  <w15:docId w15:val="{91597104-6F55-42EF-948D-52F7B7F8B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76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4446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71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9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cFadden</dc:creator>
  <cp:keywords/>
  <dc:description/>
  <cp:lastModifiedBy>Ben McFadden</cp:lastModifiedBy>
  <cp:revision>7</cp:revision>
  <dcterms:created xsi:type="dcterms:W3CDTF">2023-06-26T05:30:00Z</dcterms:created>
  <dcterms:modified xsi:type="dcterms:W3CDTF">2023-07-04T09:44:00Z</dcterms:modified>
</cp:coreProperties>
</file>